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DBC57" w14:textId="094C335A" w:rsidR="008812F5" w:rsidRDefault="008812F5" w:rsidP="00A14468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C704D">
        <w:rPr>
          <w:noProof/>
          <w:color w:val="000000" w:themeColor="text1"/>
        </w:rPr>
        <w:drawing>
          <wp:anchor distT="0" distB="0" distL="114300" distR="114300" simplePos="0" relativeHeight="251658240" behindDoc="1" locked="0" layoutInCell="1" allowOverlap="1" wp14:anchorId="0FA35E53" wp14:editId="7178B0B3">
            <wp:simplePos x="0" y="0"/>
            <wp:positionH relativeFrom="column">
              <wp:posOffset>1342382</wp:posOffset>
            </wp:positionH>
            <wp:positionV relativeFrom="paragraph">
              <wp:posOffset>93</wp:posOffset>
            </wp:positionV>
            <wp:extent cx="4572000" cy="1935480"/>
            <wp:effectExtent l="0" t="0" r="0" b="7620"/>
            <wp:wrapTight wrapText="bothSides">
              <wp:wrapPolygon edited="0">
                <wp:start x="0" y="0"/>
                <wp:lineTo x="0" y="21472"/>
                <wp:lineTo x="21510" y="21472"/>
                <wp:lineTo x="21510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935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A1D6300" w14:textId="77777777" w:rsidR="008812F5" w:rsidRDefault="008812F5" w:rsidP="00A14468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021CB62" w14:textId="5240794B" w:rsidR="008812F5" w:rsidRDefault="008812F5" w:rsidP="00A14468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03DBB28" w14:textId="77777777" w:rsidR="008812F5" w:rsidRDefault="008812F5" w:rsidP="00A14468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972AC40" w14:textId="77777777" w:rsidR="008812F5" w:rsidRDefault="008812F5" w:rsidP="00A14468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B015956" w14:textId="77777777" w:rsidR="008812F5" w:rsidRDefault="008812F5" w:rsidP="00A14468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792A459" w14:textId="1ECBC997" w:rsidR="00A14468" w:rsidRPr="00BC704D" w:rsidRDefault="00A14468" w:rsidP="00A14468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C70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S6. Effect of PLXDC2 knockdown on colony formation of radioresistant CAL27 and HN6 cells determined on Day 12 following </w:t>
      </w:r>
      <w:r w:rsidR="006C217D" w:rsidRPr="00BC70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4 </w:t>
      </w:r>
      <w:proofErr w:type="spellStart"/>
      <w:r w:rsidR="006C217D" w:rsidRPr="00BC70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y</w:t>
      </w:r>
      <w:proofErr w:type="spellEnd"/>
      <w:r w:rsidR="006C217D" w:rsidRPr="00BC70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BC70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R exposure. </w:t>
      </w:r>
      <w:r w:rsidRPr="00BC704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Representative images and quantitative data from three independent experiments are shown in </w:t>
      </w:r>
      <w:r w:rsidR="002314B4" w:rsidRPr="00BC704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left </w:t>
      </w:r>
      <w:r w:rsidRPr="00BC704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d</w:t>
      </w:r>
      <w:r w:rsidR="002314B4" w:rsidRPr="00BC704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right panels</w:t>
      </w:r>
      <w:r w:rsidRPr="00BC704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respectively.</w:t>
      </w:r>
      <w:r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*</w:t>
      </w:r>
      <w:r w:rsidRPr="00BC704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>&lt;0.05;</w:t>
      </w:r>
      <w:r w:rsidRPr="00BC704D">
        <w:rPr>
          <w:noProof/>
          <w:color w:val="000000" w:themeColor="text1"/>
        </w:rPr>
        <w:t xml:space="preserve"> </w:t>
      </w:r>
      <w:r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>**</w:t>
      </w:r>
      <w:r w:rsidRPr="00BC704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>&lt;0.01.</w:t>
      </w:r>
      <w:r w:rsidRPr="00BC704D">
        <w:rPr>
          <w:noProof/>
          <w:color w:val="000000" w:themeColor="text1"/>
        </w:rPr>
        <w:t xml:space="preserve">                               </w:t>
      </w:r>
    </w:p>
    <w:p w14:paraId="1D7C4C1B" w14:textId="10F964CC" w:rsidR="00240926" w:rsidRPr="00BC704D" w:rsidRDefault="00240926" w:rsidP="00A14468">
      <w:pPr>
        <w:spacing w:line="36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1FD3B249" w14:textId="77777777" w:rsidR="002314B4" w:rsidRPr="00BC704D" w:rsidRDefault="002314B4" w:rsidP="001B75FE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2314B4" w:rsidRPr="00BC704D" w:rsidSect="00244E0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7E1"/>
    <w:rsid w:val="00011258"/>
    <w:rsid w:val="00022E1A"/>
    <w:rsid w:val="000608EB"/>
    <w:rsid w:val="00090B8E"/>
    <w:rsid w:val="000A6EA8"/>
    <w:rsid w:val="001172B0"/>
    <w:rsid w:val="00133A8B"/>
    <w:rsid w:val="00137C6B"/>
    <w:rsid w:val="00167EBC"/>
    <w:rsid w:val="001B7089"/>
    <w:rsid w:val="001B75FE"/>
    <w:rsid w:val="002314B4"/>
    <w:rsid w:val="00232409"/>
    <w:rsid w:val="00240926"/>
    <w:rsid w:val="00244E08"/>
    <w:rsid w:val="00266FD2"/>
    <w:rsid w:val="002B7F94"/>
    <w:rsid w:val="002D360F"/>
    <w:rsid w:val="002E28E4"/>
    <w:rsid w:val="00300471"/>
    <w:rsid w:val="003A11B0"/>
    <w:rsid w:val="003A155F"/>
    <w:rsid w:val="003A25F0"/>
    <w:rsid w:val="003B4EFD"/>
    <w:rsid w:val="003F7C92"/>
    <w:rsid w:val="0040526F"/>
    <w:rsid w:val="00411C06"/>
    <w:rsid w:val="004475E3"/>
    <w:rsid w:val="00491E79"/>
    <w:rsid w:val="004B1E66"/>
    <w:rsid w:val="004C4A23"/>
    <w:rsid w:val="004F4347"/>
    <w:rsid w:val="00506089"/>
    <w:rsid w:val="00506359"/>
    <w:rsid w:val="005178DF"/>
    <w:rsid w:val="005363F0"/>
    <w:rsid w:val="005F523C"/>
    <w:rsid w:val="00662A67"/>
    <w:rsid w:val="00686CB6"/>
    <w:rsid w:val="006C217D"/>
    <w:rsid w:val="006E07CC"/>
    <w:rsid w:val="007024DC"/>
    <w:rsid w:val="007030F3"/>
    <w:rsid w:val="00744123"/>
    <w:rsid w:val="00757360"/>
    <w:rsid w:val="007B07E1"/>
    <w:rsid w:val="007D7C06"/>
    <w:rsid w:val="007F72E9"/>
    <w:rsid w:val="008425E6"/>
    <w:rsid w:val="008812F5"/>
    <w:rsid w:val="00883CB7"/>
    <w:rsid w:val="00895DA8"/>
    <w:rsid w:val="008C7935"/>
    <w:rsid w:val="00902190"/>
    <w:rsid w:val="00903DD3"/>
    <w:rsid w:val="00944E8B"/>
    <w:rsid w:val="00954AEE"/>
    <w:rsid w:val="009745F5"/>
    <w:rsid w:val="0099563F"/>
    <w:rsid w:val="009B1BB4"/>
    <w:rsid w:val="00A14468"/>
    <w:rsid w:val="00A61F3F"/>
    <w:rsid w:val="00A91905"/>
    <w:rsid w:val="00AA42AD"/>
    <w:rsid w:val="00AF2991"/>
    <w:rsid w:val="00B6388A"/>
    <w:rsid w:val="00B95F9F"/>
    <w:rsid w:val="00BA6186"/>
    <w:rsid w:val="00BB3425"/>
    <w:rsid w:val="00BC704D"/>
    <w:rsid w:val="00C33400"/>
    <w:rsid w:val="00C4173E"/>
    <w:rsid w:val="00C46267"/>
    <w:rsid w:val="00C86C8E"/>
    <w:rsid w:val="00CC3848"/>
    <w:rsid w:val="00CF3A9A"/>
    <w:rsid w:val="00D27B9A"/>
    <w:rsid w:val="00D433E2"/>
    <w:rsid w:val="00D77B11"/>
    <w:rsid w:val="00DB689F"/>
    <w:rsid w:val="00DE1798"/>
    <w:rsid w:val="00E167CD"/>
    <w:rsid w:val="00E2304C"/>
    <w:rsid w:val="00E35DB3"/>
    <w:rsid w:val="00E52F17"/>
    <w:rsid w:val="00E82A65"/>
    <w:rsid w:val="00EA2C48"/>
    <w:rsid w:val="00EB1614"/>
    <w:rsid w:val="00EB1756"/>
    <w:rsid w:val="00F31214"/>
    <w:rsid w:val="00F44A2D"/>
    <w:rsid w:val="00F821A9"/>
    <w:rsid w:val="00F85213"/>
    <w:rsid w:val="00F9740D"/>
    <w:rsid w:val="00FB032E"/>
    <w:rsid w:val="00FB7866"/>
    <w:rsid w:val="00FE1F86"/>
    <w:rsid w:val="00FE1F91"/>
    <w:rsid w:val="00FE4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CE83E"/>
  <w15:chartTrackingRefBased/>
  <w15:docId w15:val="{05A6D811-9259-4BA4-B541-35B9AD475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E0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B4EF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, Yong</dc:creator>
  <cp:keywords/>
  <dc:description/>
  <cp:lastModifiedBy>Teng, Yong</cp:lastModifiedBy>
  <cp:revision>99</cp:revision>
  <dcterms:created xsi:type="dcterms:W3CDTF">2022-04-16T19:27:00Z</dcterms:created>
  <dcterms:modified xsi:type="dcterms:W3CDTF">2022-12-20T21:32:00Z</dcterms:modified>
</cp:coreProperties>
</file>